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E3D" w:rsidRDefault="000567C2" w:rsidP="005926B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567C2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0750D1">
        <w:rPr>
          <w:rFonts w:ascii="Times New Roman" w:hAnsi="Times New Roman" w:cs="Times New Roman"/>
          <w:b/>
          <w:sz w:val="20"/>
          <w:szCs w:val="20"/>
        </w:rPr>
        <w:t>7</w:t>
      </w:r>
      <w:r w:rsidRPr="000567C2">
        <w:rPr>
          <w:rFonts w:ascii="Times New Roman" w:hAnsi="Times New Roman" w:cs="Times New Roman"/>
          <w:b/>
          <w:sz w:val="20"/>
          <w:szCs w:val="20"/>
        </w:rPr>
        <w:t xml:space="preserve"> – PE concentration o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0567C2">
        <w:rPr>
          <w:rFonts w:ascii="Times New Roman" w:hAnsi="Times New Roman" w:cs="Times New Roman"/>
          <w:b/>
          <w:sz w:val="20"/>
          <w:szCs w:val="20"/>
        </w:rPr>
        <w:t xml:space="preserve"> open-pollinated seed collected from a subset of F</w:t>
      </w:r>
      <w:r w:rsidRPr="000567C2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0567C2">
        <w:rPr>
          <w:rFonts w:ascii="Times New Roman" w:hAnsi="Times New Roman" w:cs="Times New Roman"/>
          <w:b/>
          <w:sz w:val="20"/>
          <w:szCs w:val="20"/>
        </w:rPr>
        <w:t xml:space="preserve"> plants</w:t>
      </w:r>
      <w:r w:rsidR="005926B1">
        <w:rPr>
          <w:rFonts w:ascii="Times New Roman" w:hAnsi="Times New Roman" w:cs="Times New Roman"/>
          <w:b/>
          <w:sz w:val="20"/>
          <w:szCs w:val="20"/>
        </w:rPr>
        <w:t xml:space="preserve"> of mapping population G33 x G43</w:t>
      </w:r>
    </w:p>
    <w:p w:rsidR="000567C2" w:rsidRDefault="000567C2" w:rsidP="00341995">
      <w:pPr>
        <w:rPr>
          <w:rFonts w:ascii="Times New Roman" w:hAnsi="Times New Roman" w:cs="Times New Roman"/>
          <w:b/>
          <w:sz w:val="20"/>
          <w:szCs w:val="20"/>
        </w:rPr>
      </w:pPr>
    </w:p>
    <w:p w:rsidR="000567C2" w:rsidRPr="000567C2" w:rsidRDefault="000567C2" w:rsidP="000567C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4191000" cy="347472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567C2" w:rsidRPr="000567C2" w:rsidSect="005C5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/>
  <w:rsids>
    <w:rsidRoot w:val="000567C2"/>
    <w:rsid w:val="000038A1"/>
    <w:rsid w:val="000567C2"/>
    <w:rsid w:val="000750D1"/>
    <w:rsid w:val="000C2590"/>
    <w:rsid w:val="00102FBA"/>
    <w:rsid w:val="00341995"/>
    <w:rsid w:val="00404FB7"/>
    <w:rsid w:val="004E7FFE"/>
    <w:rsid w:val="005926B1"/>
    <w:rsid w:val="005C5E3D"/>
    <w:rsid w:val="00831F7D"/>
    <w:rsid w:val="0089338D"/>
    <w:rsid w:val="009E3164"/>
    <w:rsid w:val="009F032D"/>
    <w:rsid w:val="00A16638"/>
    <w:rsid w:val="00B15D9E"/>
    <w:rsid w:val="00B33F30"/>
    <w:rsid w:val="00F5221C"/>
    <w:rsid w:val="00FD6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7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>University of York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3</cp:revision>
  <dcterms:created xsi:type="dcterms:W3CDTF">2013-05-07T13:19:00Z</dcterms:created>
  <dcterms:modified xsi:type="dcterms:W3CDTF">2013-05-15T13:18:00Z</dcterms:modified>
</cp:coreProperties>
</file>